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1033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7"/>
        <w:gridCol w:w="1619"/>
        <w:gridCol w:w="1751"/>
        <w:gridCol w:w="1398"/>
        <w:gridCol w:w="999"/>
        <w:gridCol w:w="1025"/>
        <w:gridCol w:w="1029"/>
        <w:gridCol w:w="932"/>
      </w:tblGrid>
      <w:tr w:rsidR="00263778" w:rsidRPr="00263778" w14:paraId="1CB7A132" w14:textId="77777777" w:rsidTr="002543B4">
        <w:trPr>
          <w:trHeight w:val="315"/>
        </w:trPr>
        <w:tc>
          <w:tcPr>
            <w:tcW w:w="28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13262D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bookmarkStart w:id="0" w:name="RANGE!B1:I40"/>
            <w:proofErr w:type="spellStart"/>
            <w:r w:rsidRPr="0026377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Category</w:t>
            </w:r>
            <w:bookmarkEnd w:id="0"/>
            <w:proofErr w:type="spellEnd"/>
          </w:p>
        </w:tc>
        <w:tc>
          <w:tcPr>
            <w:tcW w:w="874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C6B35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Main class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9A872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proofErr w:type="spellStart"/>
            <w:r w:rsidRPr="0026377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Subclass</w:t>
            </w:r>
            <w:proofErr w:type="spellEnd"/>
          </w:p>
        </w:tc>
        <w:tc>
          <w:tcPr>
            <w:tcW w:w="72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FEF3D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proofErr w:type="spellStart"/>
            <w:r w:rsidRPr="0026377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roposed</w:t>
            </w:r>
            <w:proofErr w:type="spellEnd"/>
            <w:r w:rsidRPr="0026377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 xml:space="preserve"> compound</w:t>
            </w:r>
          </w:p>
        </w:tc>
        <w:tc>
          <w:tcPr>
            <w:tcW w:w="53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9B820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Formula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9699C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Ion</w:t>
            </w:r>
          </w:p>
        </w:tc>
        <w:tc>
          <w:tcPr>
            <w:tcW w:w="55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5522D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proofErr w:type="spellStart"/>
            <w:r w:rsidRPr="0026377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Experimental</w:t>
            </w:r>
            <w:proofErr w:type="spellEnd"/>
            <w:r w:rsidRPr="0026377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 xml:space="preserve"> m/z</w:t>
            </w:r>
          </w:p>
        </w:tc>
        <w:tc>
          <w:tcPr>
            <w:tcW w:w="49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E4D49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proofErr w:type="spellStart"/>
            <w:r w:rsidRPr="0026377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Theorotical</w:t>
            </w:r>
            <w:proofErr w:type="spellEnd"/>
            <w:r w:rsidRPr="0026377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 xml:space="preserve"> m/z</w:t>
            </w:r>
          </w:p>
        </w:tc>
      </w:tr>
      <w:tr w:rsidR="00263778" w:rsidRPr="00263778" w14:paraId="5C5886F4" w14:textId="77777777" w:rsidTr="002543B4">
        <w:trPr>
          <w:trHeight w:val="330"/>
        </w:trPr>
        <w:tc>
          <w:tcPr>
            <w:tcW w:w="281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BAFAD11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proofErr w:type="spellStart"/>
            <w:r w:rsidRPr="0026377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Fatty</w:t>
            </w:r>
            <w:proofErr w:type="spellEnd"/>
            <w:r w:rsidRPr="0026377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 xml:space="preserve"> </w:t>
            </w:r>
            <w:proofErr w:type="spellStart"/>
            <w:r w:rsidRPr="0026377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Acyls</w:t>
            </w:r>
            <w:proofErr w:type="spellEnd"/>
          </w:p>
        </w:tc>
        <w:tc>
          <w:tcPr>
            <w:tcW w:w="87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F4978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Fatty</w:t>
            </w:r>
            <w:proofErr w:type="spellEnd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 </w:t>
            </w:r>
            <w:proofErr w:type="spellStart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Acids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24C1E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Fatty</w:t>
            </w:r>
            <w:proofErr w:type="spellEnd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 </w:t>
            </w:r>
            <w:proofErr w:type="spellStart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acids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F1EB3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FA(22:6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97FFD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22H32O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FC0EA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[M-H]-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886BA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327.227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596D7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327.233</w:t>
            </w:r>
          </w:p>
        </w:tc>
      </w:tr>
      <w:tr w:rsidR="00263778" w:rsidRPr="00263778" w14:paraId="12B274CB" w14:textId="77777777" w:rsidTr="002543B4">
        <w:trPr>
          <w:trHeight w:val="300"/>
        </w:trPr>
        <w:tc>
          <w:tcPr>
            <w:tcW w:w="281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B3E181B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</w:p>
        </w:tc>
        <w:tc>
          <w:tcPr>
            <w:tcW w:w="874" w:type="pct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F9901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Fatty</w:t>
            </w:r>
            <w:proofErr w:type="spellEnd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 Esters</w:t>
            </w:r>
          </w:p>
        </w:tc>
        <w:tc>
          <w:tcPr>
            <w:tcW w:w="99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D82FF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Acyl carnitines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73CFD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AR(16:0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B9345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23H45NO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DA459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[M+H]+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69B7C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400.3402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7C3E2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400.3421</w:t>
            </w:r>
          </w:p>
        </w:tc>
      </w:tr>
      <w:tr w:rsidR="00263778" w:rsidRPr="00263778" w14:paraId="73A2766E" w14:textId="77777777" w:rsidTr="002543B4">
        <w:trPr>
          <w:trHeight w:val="300"/>
        </w:trPr>
        <w:tc>
          <w:tcPr>
            <w:tcW w:w="281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337525B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</w:p>
        </w:tc>
        <w:tc>
          <w:tcPr>
            <w:tcW w:w="874" w:type="pct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5F5941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9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EFF78A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85CAD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AR(16:2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80FC4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25H45NO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1D7E1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[M+H]+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38803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424.3384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5BA8D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424.3421</w:t>
            </w:r>
          </w:p>
        </w:tc>
      </w:tr>
      <w:tr w:rsidR="00263778" w:rsidRPr="00263778" w14:paraId="157F8A3C" w14:textId="77777777" w:rsidTr="002543B4">
        <w:trPr>
          <w:trHeight w:val="315"/>
        </w:trPr>
        <w:tc>
          <w:tcPr>
            <w:tcW w:w="281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AA6578B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</w:p>
        </w:tc>
        <w:tc>
          <w:tcPr>
            <w:tcW w:w="874" w:type="pct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A794A89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9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2D37D8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43DA5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AR(16:1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DDD86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23H43NO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83DD0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[</w:t>
            </w:r>
            <w:proofErr w:type="spellStart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M+Cl</w:t>
            </w:r>
            <w:proofErr w:type="spellEnd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]-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83020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432.291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B141E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432.2886</w:t>
            </w:r>
          </w:p>
        </w:tc>
      </w:tr>
      <w:tr w:rsidR="00263778" w:rsidRPr="00263778" w14:paraId="384ACB89" w14:textId="77777777" w:rsidTr="002543B4">
        <w:trPr>
          <w:trHeight w:val="315"/>
        </w:trPr>
        <w:tc>
          <w:tcPr>
            <w:tcW w:w="281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8E6D046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proofErr w:type="spellStart"/>
            <w:r w:rsidRPr="0026377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Glycerophospholipids</w:t>
            </w:r>
            <w:proofErr w:type="spellEnd"/>
          </w:p>
        </w:tc>
        <w:tc>
          <w:tcPr>
            <w:tcW w:w="87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0FB47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DP-</w:t>
            </w:r>
            <w:proofErr w:type="spellStart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Glycerols</w:t>
            </w:r>
            <w:proofErr w:type="spellEnd"/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49135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DP-</w:t>
            </w:r>
            <w:proofErr w:type="spellStart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diacylglycerol</w:t>
            </w:r>
            <w:proofErr w:type="spellEnd"/>
          </w:p>
        </w:tc>
        <w:tc>
          <w:tcPr>
            <w:tcW w:w="72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383DB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DP-DG(40:7)</w:t>
            </w:r>
          </w:p>
        </w:tc>
        <w:tc>
          <w:tcPr>
            <w:tcW w:w="53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64E17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52H83N3O15P2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E808D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[M-H]-</w:t>
            </w:r>
          </w:p>
        </w:tc>
        <w:tc>
          <w:tcPr>
            <w:tcW w:w="55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683E7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1050.5255</w:t>
            </w:r>
          </w:p>
        </w:tc>
        <w:tc>
          <w:tcPr>
            <w:tcW w:w="49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F1738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1050.5227</w:t>
            </w:r>
          </w:p>
        </w:tc>
      </w:tr>
      <w:tr w:rsidR="00263778" w:rsidRPr="00263778" w14:paraId="1E19ADE7" w14:textId="77777777" w:rsidTr="002543B4">
        <w:trPr>
          <w:trHeight w:val="300"/>
        </w:trPr>
        <w:tc>
          <w:tcPr>
            <w:tcW w:w="281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86F1AEA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</w:p>
        </w:tc>
        <w:tc>
          <w:tcPr>
            <w:tcW w:w="874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85C2C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Glycerophosphates</w:t>
            </w:r>
            <w:proofErr w:type="spellEnd"/>
          </w:p>
        </w:tc>
        <w:tc>
          <w:tcPr>
            <w:tcW w:w="99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4E3AB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Diacylglycerophosphate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EEF3D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PA(38:5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CC203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41H71O8P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BD88A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[M-H]-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EEBBE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721.483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6A80B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721.4814</w:t>
            </w:r>
          </w:p>
        </w:tc>
      </w:tr>
      <w:tr w:rsidR="00263778" w:rsidRPr="00263778" w14:paraId="26783F59" w14:textId="77777777" w:rsidTr="002543B4">
        <w:trPr>
          <w:trHeight w:val="300"/>
        </w:trPr>
        <w:tc>
          <w:tcPr>
            <w:tcW w:w="281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A312CCA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</w:p>
        </w:tc>
        <w:tc>
          <w:tcPr>
            <w:tcW w:w="874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90323A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9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E3A3AD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AFE10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PA(38:3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179F6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41H75O8P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0BD83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[M-H]-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3410D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725.510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3704F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725.5127</w:t>
            </w:r>
          </w:p>
        </w:tc>
      </w:tr>
      <w:tr w:rsidR="00263778" w:rsidRPr="00263778" w14:paraId="2DB5C080" w14:textId="77777777" w:rsidTr="002543B4">
        <w:trPr>
          <w:trHeight w:val="300"/>
        </w:trPr>
        <w:tc>
          <w:tcPr>
            <w:tcW w:w="281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E22F918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</w:p>
        </w:tc>
        <w:tc>
          <w:tcPr>
            <w:tcW w:w="874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BAFDA9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2249E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Monoacylglycerophosphate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3B4A3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LPA(22:6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5B925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25H39O7P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C7171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[M-H]-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8F450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481.239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168FE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481.2361</w:t>
            </w:r>
          </w:p>
        </w:tc>
      </w:tr>
      <w:tr w:rsidR="00263778" w:rsidRPr="00263778" w14:paraId="786FE01D" w14:textId="77777777" w:rsidTr="002543B4">
        <w:trPr>
          <w:trHeight w:val="300"/>
        </w:trPr>
        <w:tc>
          <w:tcPr>
            <w:tcW w:w="281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0A6BB61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</w:p>
        </w:tc>
        <w:tc>
          <w:tcPr>
            <w:tcW w:w="874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F39A8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Glycerophosphocholine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38519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Ether-Phosphocholine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5EA39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PC(O-36:1)|PC(P-36:0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753E3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44H88NO7P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A1ABC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[M+H]+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06E06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774.63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999D9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774.6371</w:t>
            </w:r>
          </w:p>
        </w:tc>
      </w:tr>
      <w:tr w:rsidR="00263778" w:rsidRPr="00263778" w14:paraId="340F4BD3" w14:textId="77777777" w:rsidTr="002543B4">
        <w:trPr>
          <w:trHeight w:val="300"/>
        </w:trPr>
        <w:tc>
          <w:tcPr>
            <w:tcW w:w="281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6F5A0E8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</w:p>
        </w:tc>
        <w:tc>
          <w:tcPr>
            <w:tcW w:w="874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2AE588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99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478FC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Phosphocholine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22893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PC(35:3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B5EC1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43H80NO8P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ED34E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[</w:t>
            </w:r>
            <w:proofErr w:type="spellStart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M+Cl</w:t>
            </w:r>
            <w:proofErr w:type="spellEnd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]-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D0BDC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804.531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CEBD0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804.5316</w:t>
            </w:r>
          </w:p>
        </w:tc>
      </w:tr>
      <w:tr w:rsidR="00263778" w:rsidRPr="00263778" w14:paraId="4694F0ED" w14:textId="77777777" w:rsidTr="002543B4">
        <w:trPr>
          <w:trHeight w:val="300"/>
        </w:trPr>
        <w:tc>
          <w:tcPr>
            <w:tcW w:w="281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9DCBF82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</w:p>
        </w:tc>
        <w:tc>
          <w:tcPr>
            <w:tcW w:w="874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ABC09C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9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08E71B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6C6C2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PC(42:8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3D30B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50H84NO8PK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453A4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[M+K]+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9A426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896.5478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B4362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896.5566</w:t>
            </w:r>
          </w:p>
        </w:tc>
      </w:tr>
      <w:tr w:rsidR="00263778" w:rsidRPr="00263778" w14:paraId="6BDB0633" w14:textId="77777777" w:rsidTr="002543B4">
        <w:trPr>
          <w:trHeight w:val="300"/>
        </w:trPr>
        <w:tc>
          <w:tcPr>
            <w:tcW w:w="281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AEB8445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</w:p>
        </w:tc>
        <w:tc>
          <w:tcPr>
            <w:tcW w:w="874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3E328C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5D26B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Ether-</w:t>
            </w:r>
            <w:proofErr w:type="spellStart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Lysophosphocholine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61722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LPC(O-14:1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23908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22H46NO6P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2E542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[M+H-H2O]+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210D5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434.3043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C9EF6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434.303</w:t>
            </w:r>
          </w:p>
        </w:tc>
      </w:tr>
      <w:tr w:rsidR="00263778" w:rsidRPr="00263778" w14:paraId="31F38687" w14:textId="77777777" w:rsidTr="002543B4">
        <w:trPr>
          <w:trHeight w:val="300"/>
        </w:trPr>
        <w:tc>
          <w:tcPr>
            <w:tcW w:w="281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C89D3A1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</w:p>
        </w:tc>
        <w:tc>
          <w:tcPr>
            <w:tcW w:w="87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8A020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Glycerophosphoglycerol</w:t>
            </w:r>
            <w:proofErr w:type="spellEnd"/>
          </w:p>
        </w:tc>
        <w:tc>
          <w:tcPr>
            <w:tcW w:w="99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3E742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Ether-</w:t>
            </w:r>
            <w:proofErr w:type="spellStart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Phosphoglycerol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B9D94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PG(P-42:6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8FF00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48H83O9P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B5A60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[M-H]-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6D145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833.578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706F9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833.5702</w:t>
            </w:r>
          </w:p>
        </w:tc>
      </w:tr>
      <w:tr w:rsidR="00263778" w:rsidRPr="00263778" w14:paraId="6B61631C" w14:textId="77777777" w:rsidTr="002543B4">
        <w:trPr>
          <w:trHeight w:val="300"/>
        </w:trPr>
        <w:tc>
          <w:tcPr>
            <w:tcW w:w="281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67CBD7C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</w:p>
        </w:tc>
        <w:tc>
          <w:tcPr>
            <w:tcW w:w="87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7E3315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9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7AA231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D0B6B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PG(O-42:6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BC4A4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48H85O9PK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386F7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[M+K]+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DA532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875.5547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7457B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875.5563</w:t>
            </w:r>
          </w:p>
        </w:tc>
      </w:tr>
      <w:tr w:rsidR="00263778" w:rsidRPr="00263778" w14:paraId="411631CE" w14:textId="77777777" w:rsidTr="002543B4">
        <w:trPr>
          <w:trHeight w:val="300"/>
        </w:trPr>
        <w:tc>
          <w:tcPr>
            <w:tcW w:w="281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2242ACD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</w:p>
        </w:tc>
        <w:tc>
          <w:tcPr>
            <w:tcW w:w="87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8AB73E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484EA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Phosphoglycerol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BD21C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PG(43:6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8527D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49H85O10P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168D8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[M+H-H2O]+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FDB5F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847.5851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F8822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847.5847</w:t>
            </w:r>
          </w:p>
        </w:tc>
      </w:tr>
      <w:tr w:rsidR="00263778" w:rsidRPr="00263778" w14:paraId="1C8B38A4" w14:textId="77777777" w:rsidTr="002543B4">
        <w:trPr>
          <w:trHeight w:val="300"/>
        </w:trPr>
        <w:tc>
          <w:tcPr>
            <w:tcW w:w="281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B81812F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</w:p>
        </w:tc>
        <w:tc>
          <w:tcPr>
            <w:tcW w:w="874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59748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Glycerophosphoserines</w:t>
            </w:r>
            <w:proofErr w:type="spellEnd"/>
          </w:p>
        </w:tc>
        <w:tc>
          <w:tcPr>
            <w:tcW w:w="99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96944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Ether-</w:t>
            </w:r>
            <w:proofErr w:type="spellStart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Phosphoserine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33D1" w14:textId="45BAFC8B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PS(O-36-3)</w:t>
            </w:r>
            <w:r w:rsidR="005B036B"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|</w:t>
            </w: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PS(P-36-2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8A8CC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42H78NO9P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08C13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[M+H]+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A994F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772.5544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82E76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772.5487</w:t>
            </w:r>
          </w:p>
        </w:tc>
      </w:tr>
      <w:tr w:rsidR="00263778" w:rsidRPr="00263778" w14:paraId="41B8FB74" w14:textId="77777777" w:rsidTr="002543B4">
        <w:trPr>
          <w:trHeight w:val="300"/>
        </w:trPr>
        <w:tc>
          <w:tcPr>
            <w:tcW w:w="281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408A1E7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</w:p>
        </w:tc>
        <w:tc>
          <w:tcPr>
            <w:tcW w:w="874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37E8D7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9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EC7CB6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92EA8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PS(O-36:2)|PS(P-36:1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FA305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42H80NO9P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DD54D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[M+H]+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CC6AF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774.559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F0E00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774.5643</w:t>
            </w:r>
          </w:p>
        </w:tc>
      </w:tr>
      <w:tr w:rsidR="00263778" w:rsidRPr="00263778" w14:paraId="5864E658" w14:textId="77777777" w:rsidTr="002543B4">
        <w:trPr>
          <w:trHeight w:val="300"/>
        </w:trPr>
        <w:tc>
          <w:tcPr>
            <w:tcW w:w="281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09368BB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</w:p>
        </w:tc>
        <w:tc>
          <w:tcPr>
            <w:tcW w:w="874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25B4BC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3723A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Phosphoserine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2046B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PS(41:5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0658B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47H82NO10P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7C2F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[</w:t>
            </w:r>
            <w:proofErr w:type="spellStart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M+Na</w:t>
            </w:r>
            <w:proofErr w:type="spellEnd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]+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CE620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874.5543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5254D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874.5569</w:t>
            </w:r>
          </w:p>
        </w:tc>
      </w:tr>
      <w:tr w:rsidR="00263778" w:rsidRPr="00263778" w14:paraId="36798A39" w14:textId="77777777" w:rsidTr="002543B4">
        <w:trPr>
          <w:trHeight w:val="300"/>
        </w:trPr>
        <w:tc>
          <w:tcPr>
            <w:tcW w:w="281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1E5A30C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</w:p>
        </w:tc>
        <w:tc>
          <w:tcPr>
            <w:tcW w:w="874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CDE79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Glycerophosphoethanolamine</w:t>
            </w:r>
            <w:proofErr w:type="spellEnd"/>
          </w:p>
        </w:tc>
        <w:tc>
          <w:tcPr>
            <w:tcW w:w="99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F9D00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Phosphoethanolamine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6E90E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PE(36:2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7B931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41H78NO8P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8776C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[M-H]-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A5647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742.544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CDF26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742.5392</w:t>
            </w:r>
          </w:p>
        </w:tc>
      </w:tr>
      <w:tr w:rsidR="00263778" w:rsidRPr="00263778" w14:paraId="00836A82" w14:textId="77777777" w:rsidTr="002543B4">
        <w:trPr>
          <w:trHeight w:val="300"/>
        </w:trPr>
        <w:tc>
          <w:tcPr>
            <w:tcW w:w="281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FB8893E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</w:p>
        </w:tc>
        <w:tc>
          <w:tcPr>
            <w:tcW w:w="874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75F5E1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9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667102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A4361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PE(36:4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79810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41H74NO8P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15DA8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[M-H]-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2A037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738.512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941F0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738.5079</w:t>
            </w:r>
          </w:p>
        </w:tc>
      </w:tr>
      <w:tr w:rsidR="00263778" w:rsidRPr="00263778" w14:paraId="46D95AC0" w14:textId="77777777" w:rsidTr="002543B4">
        <w:trPr>
          <w:trHeight w:val="300"/>
        </w:trPr>
        <w:tc>
          <w:tcPr>
            <w:tcW w:w="281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C99BA4B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</w:p>
        </w:tc>
        <w:tc>
          <w:tcPr>
            <w:tcW w:w="874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8CAA83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9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762BAB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63549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PE(42:5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6F63C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47H84NO8P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0FE91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[M-H]-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2BEF1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820.592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3FB38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820.5862</w:t>
            </w:r>
          </w:p>
        </w:tc>
      </w:tr>
      <w:tr w:rsidR="00263778" w:rsidRPr="00263778" w14:paraId="752B0FAC" w14:textId="77777777" w:rsidTr="002543B4">
        <w:trPr>
          <w:trHeight w:val="300"/>
        </w:trPr>
        <w:tc>
          <w:tcPr>
            <w:tcW w:w="281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B7B5590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</w:p>
        </w:tc>
        <w:tc>
          <w:tcPr>
            <w:tcW w:w="874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8E38AC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99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103A4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Ether-</w:t>
            </w:r>
            <w:proofErr w:type="spellStart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Phosphoethanolamine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5664C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PE(P-42:4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24288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47H86NO7PK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F3BD7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[M+K]+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7782E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846.5795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A44B8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846.5773</w:t>
            </w:r>
          </w:p>
        </w:tc>
      </w:tr>
      <w:tr w:rsidR="00263778" w:rsidRPr="00263778" w14:paraId="4ECCD8E4" w14:textId="77777777" w:rsidTr="002543B4">
        <w:trPr>
          <w:trHeight w:val="300"/>
        </w:trPr>
        <w:tc>
          <w:tcPr>
            <w:tcW w:w="281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005289B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</w:p>
        </w:tc>
        <w:tc>
          <w:tcPr>
            <w:tcW w:w="874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F3842C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9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2258DD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7D7B4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PE(O-42:6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AB774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47H84NO7PK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CDDA4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[M+K]+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FCA32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844.5683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CD679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844.5617</w:t>
            </w:r>
          </w:p>
        </w:tc>
      </w:tr>
      <w:tr w:rsidR="00263778" w:rsidRPr="00263778" w14:paraId="4934722D" w14:textId="77777777" w:rsidTr="002543B4">
        <w:trPr>
          <w:trHeight w:val="300"/>
        </w:trPr>
        <w:tc>
          <w:tcPr>
            <w:tcW w:w="281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3A98343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</w:p>
        </w:tc>
        <w:tc>
          <w:tcPr>
            <w:tcW w:w="874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1D726A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9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BB1484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ED4C8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PE(O-36:5)|PE(P-36:4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5EBC7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41H74NO7P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2F314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[M-H]-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4328A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722.519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39DAB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722.513</w:t>
            </w:r>
          </w:p>
        </w:tc>
      </w:tr>
      <w:tr w:rsidR="00263778" w:rsidRPr="00263778" w14:paraId="54582C74" w14:textId="77777777" w:rsidTr="002543B4">
        <w:trPr>
          <w:trHeight w:val="300"/>
        </w:trPr>
        <w:tc>
          <w:tcPr>
            <w:tcW w:w="281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C0D0601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</w:p>
        </w:tc>
        <w:tc>
          <w:tcPr>
            <w:tcW w:w="874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AC5684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9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7FCD0F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AA0C0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PE(O-36:3)|PE(P-36_2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5B998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41H78NO7P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DDFDF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[M-H]-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25E2E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726.545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3E155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726.5443</w:t>
            </w:r>
          </w:p>
        </w:tc>
      </w:tr>
      <w:tr w:rsidR="00263778" w:rsidRPr="00263778" w14:paraId="43F5EC68" w14:textId="77777777" w:rsidTr="002543B4">
        <w:trPr>
          <w:trHeight w:val="300"/>
        </w:trPr>
        <w:tc>
          <w:tcPr>
            <w:tcW w:w="281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5AE4F48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</w:p>
        </w:tc>
        <w:tc>
          <w:tcPr>
            <w:tcW w:w="874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2461A3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9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C273F1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6DA91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PE(O-40:1)|PE(P-40:0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BA360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43H86NO7PK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76447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[M+K]+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EDFCB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798.5791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C4D16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798.5773</w:t>
            </w:r>
          </w:p>
        </w:tc>
      </w:tr>
      <w:tr w:rsidR="00263778" w:rsidRPr="00263778" w14:paraId="1DF89EEF" w14:textId="77777777" w:rsidTr="002543B4">
        <w:trPr>
          <w:trHeight w:val="300"/>
        </w:trPr>
        <w:tc>
          <w:tcPr>
            <w:tcW w:w="281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C7B1A16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</w:p>
        </w:tc>
        <w:tc>
          <w:tcPr>
            <w:tcW w:w="874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A4A2B3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9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02654D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4FE41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PE(O-40:4)|PE(P-40:3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0829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45H84NO7PK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F32B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[M+K]+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1B681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820.568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32C55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820.5617</w:t>
            </w:r>
          </w:p>
        </w:tc>
      </w:tr>
      <w:tr w:rsidR="00263778" w:rsidRPr="00263778" w14:paraId="0C766A04" w14:textId="77777777" w:rsidTr="002543B4">
        <w:trPr>
          <w:trHeight w:val="300"/>
        </w:trPr>
        <w:tc>
          <w:tcPr>
            <w:tcW w:w="281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5F5F96F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</w:p>
        </w:tc>
        <w:tc>
          <w:tcPr>
            <w:tcW w:w="874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6F0386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9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E6EA3F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54010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PE(O-40:2)|PE(P-40:1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78319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45H88NO7PK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D3564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[M+K]+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618F8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824.5976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89B30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824.593</w:t>
            </w:r>
          </w:p>
        </w:tc>
      </w:tr>
      <w:tr w:rsidR="00263778" w:rsidRPr="00263778" w14:paraId="630A74C0" w14:textId="77777777" w:rsidTr="002543B4">
        <w:trPr>
          <w:trHeight w:val="300"/>
        </w:trPr>
        <w:tc>
          <w:tcPr>
            <w:tcW w:w="281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5CDCC4F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</w:p>
        </w:tc>
        <w:tc>
          <w:tcPr>
            <w:tcW w:w="874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3B6A9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Glycerophosphoinositols</w:t>
            </w:r>
            <w:proofErr w:type="spellEnd"/>
          </w:p>
        </w:tc>
        <w:tc>
          <w:tcPr>
            <w:tcW w:w="991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34191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Phosphoinositol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73F26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PI(34:0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E8F2A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43H83O13P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7098F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[M-H]-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6A1D7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837.551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BAEB8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837.5499</w:t>
            </w:r>
          </w:p>
        </w:tc>
      </w:tr>
      <w:tr w:rsidR="00263778" w:rsidRPr="00263778" w14:paraId="095C83F1" w14:textId="77777777" w:rsidTr="002543B4">
        <w:trPr>
          <w:trHeight w:val="300"/>
        </w:trPr>
        <w:tc>
          <w:tcPr>
            <w:tcW w:w="281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32DD486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</w:p>
        </w:tc>
        <w:tc>
          <w:tcPr>
            <w:tcW w:w="874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3EEC4D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991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FC14B8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3D35F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PI(36:3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0DF86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45H81O13P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BBC78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[M-H]-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A288E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859.531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29BB7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859.5342</w:t>
            </w:r>
          </w:p>
        </w:tc>
      </w:tr>
      <w:tr w:rsidR="00263778" w:rsidRPr="00263778" w14:paraId="63D09F7E" w14:textId="77777777" w:rsidTr="002543B4">
        <w:trPr>
          <w:trHeight w:val="300"/>
        </w:trPr>
        <w:tc>
          <w:tcPr>
            <w:tcW w:w="281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D3E5A77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</w:p>
        </w:tc>
        <w:tc>
          <w:tcPr>
            <w:tcW w:w="874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215DA0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991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7118729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070A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PI(38:4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C7A0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47H82O13P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C196C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[M-H]-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804F8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885.549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39BE6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885.5481</w:t>
            </w:r>
          </w:p>
        </w:tc>
      </w:tr>
      <w:tr w:rsidR="00263778" w:rsidRPr="00263778" w14:paraId="4FA0686F" w14:textId="77777777" w:rsidTr="002543B4">
        <w:trPr>
          <w:trHeight w:val="315"/>
        </w:trPr>
        <w:tc>
          <w:tcPr>
            <w:tcW w:w="281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58395EA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</w:p>
        </w:tc>
        <w:tc>
          <w:tcPr>
            <w:tcW w:w="874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1B167D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991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E3A8325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5CBB9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PI(41:0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57BA2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50H97O13PK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4C067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[M+K]+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6255B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975.6314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3EA4C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975.6298</w:t>
            </w:r>
          </w:p>
        </w:tc>
      </w:tr>
      <w:tr w:rsidR="00263778" w:rsidRPr="00263778" w14:paraId="6F9A4B79" w14:textId="77777777" w:rsidTr="002543B4">
        <w:trPr>
          <w:trHeight w:val="300"/>
        </w:trPr>
        <w:tc>
          <w:tcPr>
            <w:tcW w:w="28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7D349DB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proofErr w:type="spellStart"/>
            <w:r w:rsidRPr="00263778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Sphingolipids</w:t>
            </w:r>
            <w:proofErr w:type="spellEnd"/>
          </w:p>
        </w:tc>
        <w:tc>
          <w:tcPr>
            <w:tcW w:w="874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54719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Phosphosphingolipids</w:t>
            </w:r>
            <w:proofErr w:type="spellEnd"/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5838B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Phosphoethanolamine-Ceramide</w:t>
            </w:r>
            <w:proofErr w:type="spellEnd"/>
          </w:p>
        </w:tc>
        <w:tc>
          <w:tcPr>
            <w:tcW w:w="72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42FD5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PE-</w:t>
            </w:r>
            <w:proofErr w:type="spellStart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er</w:t>
            </w:r>
            <w:proofErr w:type="spellEnd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(t40:1)</w:t>
            </w:r>
          </w:p>
        </w:tc>
        <w:tc>
          <w:tcPr>
            <w:tcW w:w="53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BCB08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42H85N2O7PK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8C4C7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[M+K]+</w:t>
            </w:r>
          </w:p>
        </w:tc>
        <w:tc>
          <w:tcPr>
            <w:tcW w:w="55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1DC16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799.57248</w:t>
            </w:r>
          </w:p>
        </w:tc>
        <w:tc>
          <w:tcPr>
            <w:tcW w:w="49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51102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799.5726</w:t>
            </w:r>
          </w:p>
        </w:tc>
      </w:tr>
      <w:tr w:rsidR="00263778" w:rsidRPr="00263778" w14:paraId="507750FA" w14:textId="77777777" w:rsidTr="002543B4">
        <w:trPr>
          <w:trHeight w:val="300"/>
        </w:trPr>
        <w:tc>
          <w:tcPr>
            <w:tcW w:w="28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4E4151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</w:p>
        </w:tc>
        <w:tc>
          <w:tcPr>
            <w:tcW w:w="874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2C8AAF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99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10F46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Phosphoethanolamine-Ceramide</w:t>
            </w:r>
            <w:proofErr w:type="spellEnd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|</w:t>
            </w: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br/>
            </w:r>
            <w:proofErr w:type="spellStart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Sphingomyelin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3D702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PE-</w:t>
            </w:r>
            <w:proofErr w:type="spellStart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er</w:t>
            </w:r>
            <w:proofErr w:type="spellEnd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(d36:1)|SM(d34:1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C34C1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38H77N2O6P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09F77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[M-H]- |[M-CH3]-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2596C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687.543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D38C3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687.5447</w:t>
            </w:r>
          </w:p>
        </w:tc>
      </w:tr>
      <w:tr w:rsidR="00263778" w:rsidRPr="00263778" w14:paraId="72A6078D" w14:textId="77777777" w:rsidTr="002543B4">
        <w:trPr>
          <w:trHeight w:val="300"/>
        </w:trPr>
        <w:tc>
          <w:tcPr>
            <w:tcW w:w="28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6A733F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</w:p>
        </w:tc>
        <w:tc>
          <w:tcPr>
            <w:tcW w:w="874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D3E4FE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9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04CB73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DD942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PE-</w:t>
            </w:r>
            <w:proofErr w:type="spellStart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er</w:t>
            </w:r>
            <w:proofErr w:type="spellEnd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(d38:2)|SM(d36:2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4BB0D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40H79N2O6P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8C827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[M-H]- | [M-CH3]-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33F41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713.56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E9E91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713.5603</w:t>
            </w:r>
          </w:p>
        </w:tc>
      </w:tr>
      <w:tr w:rsidR="00263778" w:rsidRPr="00263778" w14:paraId="1FF901DA" w14:textId="77777777" w:rsidTr="002543B4">
        <w:trPr>
          <w:trHeight w:val="300"/>
        </w:trPr>
        <w:tc>
          <w:tcPr>
            <w:tcW w:w="28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7C951F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</w:p>
        </w:tc>
        <w:tc>
          <w:tcPr>
            <w:tcW w:w="874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71AB7D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9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CCC376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352AA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PE-</w:t>
            </w:r>
            <w:proofErr w:type="spellStart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er</w:t>
            </w:r>
            <w:proofErr w:type="spellEnd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(d38:1)|SM(d36:1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74AED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40H81N2O6P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25A03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[M-H]- | [M-CH3]-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3FEDA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715.579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4E243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715.576</w:t>
            </w:r>
          </w:p>
        </w:tc>
      </w:tr>
      <w:tr w:rsidR="00263778" w:rsidRPr="00263778" w14:paraId="4B29E46E" w14:textId="77777777" w:rsidTr="002543B4">
        <w:trPr>
          <w:trHeight w:val="300"/>
        </w:trPr>
        <w:tc>
          <w:tcPr>
            <w:tcW w:w="28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C8D60C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859A2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Acidic</w:t>
            </w:r>
            <w:proofErr w:type="spellEnd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 </w:t>
            </w:r>
            <w:proofErr w:type="spellStart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glycosphingolipids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37C6F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Sulfatide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98D55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ST(d18:1/24:1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FDC02" w14:textId="70A6F292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48H91NO11S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8024E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[M-H]-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D526A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888.62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F6B73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885.5481</w:t>
            </w:r>
          </w:p>
        </w:tc>
      </w:tr>
      <w:tr w:rsidR="00263778" w:rsidRPr="00263778" w14:paraId="3746AF8B" w14:textId="77777777" w:rsidTr="002543B4">
        <w:trPr>
          <w:trHeight w:val="300"/>
        </w:trPr>
        <w:tc>
          <w:tcPr>
            <w:tcW w:w="28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2D3F02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</w:p>
        </w:tc>
        <w:tc>
          <w:tcPr>
            <w:tcW w:w="874" w:type="pct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6EA8B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Neutral </w:t>
            </w:r>
            <w:proofErr w:type="spellStart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glycosphingolipids</w:t>
            </w:r>
            <w:proofErr w:type="spellEnd"/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0C6E3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Hexosyl-ceramide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ADDFC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HexCer</w:t>
            </w:r>
            <w:proofErr w:type="spellEnd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(d34:1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2FF7E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40H77NO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02A76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[M-H]-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9D8B8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698.551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BDB3F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698.5576</w:t>
            </w:r>
          </w:p>
        </w:tc>
      </w:tr>
      <w:tr w:rsidR="00263778" w:rsidRPr="00263778" w14:paraId="711864D6" w14:textId="77777777" w:rsidTr="002543B4">
        <w:trPr>
          <w:trHeight w:val="315"/>
        </w:trPr>
        <w:tc>
          <w:tcPr>
            <w:tcW w:w="28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C92F0E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</w:p>
        </w:tc>
        <w:tc>
          <w:tcPr>
            <w:tcW w:w="874" w:type="pct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1EF179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26A14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Fast-</w:t>
            </w:r>
            <w:proofErr w:type="spellStart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migrating</w:t>
            </w:r>
            <w:proofErr w:type="spellEnd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 </w:t>
            </w:r>
            <w:proofErr w:type="spellStart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eramide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C40CE" w14:textId="77777777" w:rsidR="00263778" w:rsidRPr="00263778" w:rsidRDefault="00263778" w:rsidP="007D5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FMC-6(d18:1/22:0(2-OH)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EF9E1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C56H99NO1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4D473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[</w:t>
            </w:r>
            <w:proofErr w:type="spellStart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M+Cl</w:t>
            </w:r>
            <w:proofErr w:type="spellEnd"/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]-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723F5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1044.68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B423A" w14:textId="77777777" w:rsidR="00263778" w:rsidRPr="00263778" w:rsidRDefault="00263778" w:rsidP="007D5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263778">
              <w:rPr>
                <w:rFonts w:ascii="Calibri" w:eastAsia="Times New Roman" w:hAnsi="Calibri" w:cs="Calibri"/>
                <w:color w:val="000000"/>
                <w:lang w:eastAsia="fr-CH"/>
              </w:rPr>
              <w:t>1044.675958</w:t>
            </w:r>
          </w:p>
        </w:tc>
      </w:tr>
    </w:tbl>
    <w:p w14:paraId="7BB0959B" w14:textId="1D6EA710" w:rsidR="00A6789C" w:rsidRDefault="00A6789C"/>
    <w:p w14:paraId="1E3CB882" w14:textId="38819336" w:rsidR="007D55EE" w:rsidRPr="00346840" w:rsidRDefault="007D55E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4684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3. Annotated Lipid species</w:t>
      </w:r>
      <w:r w:rsidR="00346840" w:rsidRPr="0034684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sectPr w:rsidR="007D55EE" w:rsidRPr="003468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DF372" w14:textId="77777777" w:rsidR="000F76F1" w:rsidRDefault="000F76F1" w:rsidP="00263778">
      <w:pPr>
        <w:spacing w:after="0" w:line="240" w:lineRule="auto"/>
      </w:pPr>
      <w:r>
        <w:separator/>
      </w:r>
    </w:p>
  </w:endnote>
  <w:endnote w:type="continuationSeparator" w:id="0">
    <w:p w14:paraId="0494179E" w14:textId="77777777" w:rsidR="000F76F1" w:rsidRDefault="000F76F1" w:rsidP="002637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47B9D2" w14:textId="77777777" w:rsidR="000F76F1" w:rsidRDefault="000F76F1" w:rsidP="00263778">
      <w:pPr>
        <w:spacing w:after="0" w:line="240" w:lineRule="auto"/>
      </w:pPr>
      <w:r>
        <w:separator/>
      </w:r>
    </w:p>
  </w:footnote>
  <w:footnote w:type="continuationSeparator" w:id="0">
    <w:p w14:paraId="7E231B55" w14:textId="77777777" w:rsidR="000F76F1" w:rsidRDefault="000F76F1" w:rsidP="002637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778"/>
    <w:rsid w:val="000F76F1"/>
    <w:rsid w:val="00252923"/>
    <w:rsid w:val="002543B4"/>
    <w:rsid w:val="00263778"/>
    <w:rsid w:val="00346840"/>
    <w:rsid w:val="003E1F67"/>
    <w:rsid w:val="005B036B"/>
    <w:rsid w:val="007D273F"/>
    <w:rsid w:val="007D55EE"/>
    <w:rsid w:val="00A6789C"/>
    <w:rsid w:val="00F337E6"/>
    <w:rsid w:val="00F54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FFB71C8"/>
  <w15:chartTrackingRefBased/>
  <w15:docId w15:val="{ADD07033-0AB6-40F5-A86A-210D349EE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63778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258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562A9A30ABEB44AC24C43889C18E51" ma:contentTypeVersion="13" ma:contentTypeDescription="Create a new document." ma:contentTypeScope="" ma:versionID="22b2907139ae4452ad8d522f52c605e1">
  <xsd:schema xmlns:xsd="http://www.w3.org/2001/XMLSchema" xmlns:xs="http://www.w3.org/2001/XMLSchema" xmlns:p="http://schemas.microsoft.com/office/2006/metadata/properties" xmlns:ns2="65a32f9b-3ecf-4524-b430-caffa0deb0ec" xmlns:ns3="792cff7b-c8df-4610-bc19-43863a3a922f" targetNamespace="http://schemas.microsoft.com/office/2006/metadata/properties" ma:root="true" ma:fieldsID="a2cd2f9445f69812cb89be944c37f8c1" ns2:_="" ns3:_="">
    <xsd:import namespace="65a32f9b-3ecf-4524-b430-caffa0deb0ec"/>
    <xsd:import namespace="792cff7b-c8df-4610-bc19-43863a3a922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EventHashCode" minOccurs="0"/>
                <xsd:element ref="ns3:MediaServiceGenerationTim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a32f9b-3ecf-4524-b430-caffa0deb0e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2cff7b-c8df-4610-bc19-43863a3a92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78B5195-12EA-4BC4-BA9D-5B71936AEFC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B4D4EE4-64AA-48D8-8059-7F15A4E7B6F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EC3FB8D-867A-4A83-90B5-B962296505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a32f9b-3ecf-4524-b430-caffa0deb0ec"/>
    <ds:schemaRef ds:uri="792cff7b-c8df-4610-bc19-43863a3a92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6</Words>
  <Characters>254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ira,Manuel,CH-Lausanne</dc:creator>
  <cp:keywords/>
  <dc:description/>
  <cp:lastModifiedBy>Laura Goodfellow</cp:lastModifiedBy>
  <cp:revision>2</cp:revision>
  <dcterms:created xsi:type="dcterms:W3CDTF">2022-07-20T11:16:00Z</dcterms:created>
  <dcterms:modified xsi:type="dcterms:W3CDTF">2022-07-20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2-03-17T10:24:29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d6c5f428-2bc5-491f-872b-2d9c662a299b</vt:lpwstr>
  </property>
  <property fmtid="{D5CDD505-2E9C-101B-9397-08002B2CF9AE}" pid="8" name="MSIP_Label_1ada0a2f-b917-4d51-b0d0-d418a10c8b23_ContentBits">
    <vt:lpwstr>0</vt:lpwstr>
  </property>
  <property fmtid="{D5CDD505-2E9C-101B-9397-08002B2CF9AE}" pid="9" name="ContentTypeId">
    <vt:lpwstr>0x010100D4562A9A30ABEB44AC24C43889C18E51</vt:lpwstr>
  </property>
</Properties>
</file>